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788AF" w14:textId="77777777" w:rsidR="0084531C" w:rsidRDefault="00FF438A">
      <w:pPr>
        <w:rPr>
          <w:rFonts w:ascii="Times New Roman" w:hAnsi="Times New Roman" w:cs="Times New Roman"/>
          <w:b/>
          <w:bCs/>
        </w:rPr>
      </w:pPr>
      <w:bookmarkStart w:id="0" w:name="_Hlk75097740"/>
      <w:r>
        <w:rPr>
          <w:rFonts w:ascii="Times New Roman" w:hAnsi="Times New Roman" w:cs="Times New Roman"/>
          <w:b/>
          <w:bCs/>
        </w:rPr>
        <w:t>S2 Table. Sum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mary of the data size from different experimental sources.</w:t>
      </w:r>
    </w:p>
    <w:tbl>
      <w:tblPr>
        <w:tblW w:w="5000" w:type="pct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24"/>
        <w:gridCol w:w="4094"/>
        <w:gridCol w:w="4520"/>
      </w:tblGrid>
      <w:tr w:rsidR="0084531C" w14:paraId="1DDEF98A" w14:textId="77777777">
        <w:trPr>
          <w:trHeight w:val="298"/>
        </w:trPr>
        <w:tc>
          <w:tcPr>
            <w:tcW w:w="531" w:type="pct"/>
            <w:tcBorders>
              <w:bottom w:val="single" w:sz="2" w:space="0" w:color="000000"/>
            </w:tcBorders>
          </w:tcPr>
          <w:bookmarkEnd w:id="0"/>
          <w:p w14:paraId="4FF37D3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2124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B1760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erimental source</w:t>
            </w:r>
          </w:p>
        </w:tc>
        <w:tc>
          <w:tcPr>
            <w:tcW w:w="2345" w:type="pct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CDA27A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modification sites</w:t>
            </w:r>
          </w:p>
        </w:tc>
      </w:tr>
      <w:tr w:rsidR="0084531C" w14:paraId="44773941" w14:textId="77777777">
        <w:trPr>
          <w:trHeight w:val="298"/>
        </w:trPr>
        <w:tc>
          <w:tcPr>
            <w:tcW w:w="531" w:type="pct"/>
            <w:tcBorders>
              <w:bottom w:val="nil"/>
            </w:tcBorders>
            <w:vAlign w:val="center"/>
          </w:tcPr>
          <w:p w14:paraId="0E17E71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124" w:type="pct"/>
            <w:tcBorders>
              <w:bottom w:val="nil"/>
            </w:tcBorders>
            <w:shd w:val="clear" w:color="auto" w:fill="auto"/>
            <w:vAlign w:val="center"/>
          </w:tcPr>
          <w:p w14:paraId="460953E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5514926 (database)</w:t>
            </w:r>
          </w:p>
        </w:tc>
        <w:tc>
          <w:tcPr>
            <w:tcW w:w="2345" w:type="pct"/>
            <w:tcBorders>
              <w:bottom w:val="nil"/>
            </w:tcBorders>
            <w:shd w:val="clear" w:color="auto" w:fill="auto"/>
            <w:vAlign w:val="center"/>
          </w:tcPr>
          <w:p w14:paraId="6EE4394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6</w:t>
            </w:r>
          </w:p>
        </w:tc>
      </w:tr>
      <w:tr w:rsidR="0084531C" w14:paraId="2897874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CDC5D3D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1B2D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675009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6DF7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6</w:t>
            </w:r>
          </w:p>
        </w:tc>
      </w:tr>
      <w:tr w:rsidR="0084531C" w14:paraId="7F518DC5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82DD80E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677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644510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E22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4</w:t>
            </w:r>
          </w:p>
        </w:tc>
      </w:tr>
      <w:tr w:rsidR="0084531C" w14:paraId="39621A6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6B8ABF5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9DDB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412931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F4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</w:t>
            </w:r>
          </w:p>
        </w:tc>
      </w:tr>
      <w:tr w:rsidR="0084531C" w14:paraId="21939F0C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39C90CF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BFF8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748837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6F64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</w:tr>
      <w:tr w:rsidR="0084531C" w14:paraId="1B69DE4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749563E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E5B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550515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926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</w:t>
            </w:r>
          </w:p>
        </w:tc>
      </w:tr>
      <w:tr w:rsidR="0084531C" w14:paraId="23BAF640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781DE0E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08D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3039543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B41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</w:tr>
      <w:tr w:rsidR="0084531C" w14:paraId="54DFB060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685B204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B29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uniprot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A35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</w:tr>
      <w:tr w:rsidR="0084531C" w14:paraId="34902D2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47E364F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6299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9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6B59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84531C" w14:paraId="7A6CC792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A20205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532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7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D29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84531C" w14:paraId="1E8A814E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A3131A3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A0E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8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CB78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</w:tr>
      <w:tr w:rsidR="0084531C" w14:paraId="711D531B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28F421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71B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2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5085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84531C" w14:paraId="38BB2A29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D0A35C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E26F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A1F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</w:tr>
      <w:tr w:rsidR="0084531C" w14:paraId="674B27A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F4D49CC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50E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2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339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</w:tr>
      <w:tr w:rsidR="0084531C" w14:paraId="5F0F7F8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93E01B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4E2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885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2C4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</w:tr>
      <w:tr w:rsidR="0084531C" w14:paraId="475895A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09B5838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44CD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583077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393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84531C" w14:paraId="7D9E7462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C7109A5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BD5B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6627869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267A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84531C" w14:paraId="40795756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2E3DF3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643E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0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8AE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</w:tr>
      <w:tr w:rsidR="0084531C" w14:paraId="16608BC6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A184C2C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EE3D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871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</w:tr>
      <w:tr w:rsidR="0084531C" w14:paraId="79E17B5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0DEE72D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75E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A59B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</w:tr>
      <w:tr w:rsidR="0084531C" w14:paraId="1E974609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A4627DA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3AF4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7577262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85C3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</w:tr>
      <w:tr w:rsidR="0084531C" w14:paraId="773C85D5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C6691C0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246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4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5286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84531C" w14:paraId="68C732DC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7E72AF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8703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27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4EA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</w:tr>
      <w:tr w:rsidR="0084531C" w14:paraId="7BB663D9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CF703A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30B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20131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D9E7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84531C" w14:paraId="76A65728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F21637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161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7194708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3C8A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84531C" w14:paraId="73080C9C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66A904A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E63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23161681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5CF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84531C" w14:paraId="060A4575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6D8C4E5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6415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63AC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84531C" w14:paraId="41B792D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317467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6F6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16501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C507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84531C" w14:paraId="09C72EB0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A89F384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FD08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F2F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84531C" w14:paraId="40F98207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956DDDF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A75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843840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8DF4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84531C" w14:paraId="10EDD11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EFE0FF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79D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6267050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5BDC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84531C" w14:paraId="1D5E254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E7BEEE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8AB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D6FF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84531C" w14:paraId="367BA73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FC93C68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484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4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4DE9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84531C" w14:paraId="339EE4E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0CB8FF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F21D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7364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3166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84531C" w14:paraId="15586E18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1BF4A73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lastRenderedPageBreak/>
              <w:t>35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81F4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0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3D5A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84531C" w14:paraId="18D1A876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C843CF2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312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899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87B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84531C" w14:paraId="7FDAE875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3E3873A2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8F39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64E6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84531C" w14:paraId="6B403AF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C14DA4D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770F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995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4DDD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84531C" w14:paraId="1E785D9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A2384E7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E63F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DD0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84531C" w14:paraId="4EC51E20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AAA514E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DD7B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835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901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84531C" w14:paraId="67CD5AA3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B21A250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CDE7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1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F11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84531C" w14:paraId="4E4D9F9F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C1B0D4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97CD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50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71D5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84531C" w14:paraId="5A8A4EC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2F16AC2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95FB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3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964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84531C" w14:paraId="01B7400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6FD93A6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5E8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39B3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84531C" w14:paraId="6FB8F91A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6E20810B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372C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46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7A0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84531C" w14:paraId="77B910E1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6394D63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A9B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ID:18247584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9D04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84531C" w14:paraId="12BF4A9D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1C9920F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7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508E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154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3CD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84531C" w14:paraId="2A9B12D8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F9E346A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D96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9902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099D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84531C" w14:paraId="664199DF" w14:textId="77777777">
        <w:trPr>
          <w:trHeight w:val="298"/>
        </w:trPr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A2EC05D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21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665B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3777</w:t>
            </w:r>
          </w:p>
        </w:tc>
        <w:tc>
          <w:tcPr>
            <w:tcW w:w="2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9AEB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84531C" w14:paraId="1CA4EEE3" w14:textId="77777777">
        <w:trPr>
          <w:trHeight w:val="298"/>
        </w:trPr>
        <w:tc>
          <w:tcPr>
            <w:tcW w:w="531" w:type="pct"/>
            <w:tcBorders>
              <w:top w:val="nil"/>
            </w:tcBorders>
            <w:vAlign w:val="center"/>
          </w:tcPr>
          <w:p w14:paraId="7DB8DA99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124" w:type="pct"/>
            <w:tcBorders>
              <w:top w:val="nil"/>
            </w:tcBorders>
            <w:shd w:val="clear" w:color="auto" w:fill="auto"/>
            <w:vAlign w:val="center"/>
          </w:tcPr>
          <w:p w14:paraId="37A7109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CS:5996</w:t>
            </w:r>
          </w:p>
        </w:tc>
        <w:tc>
          <w:tcPr>
            <w:tcW w:w="2345" w:type="pct"/>
            <w:tcBorders>
              <w:top w:val="nil"/>
            </w:tcBorders>
            <w:shd w:val="clear" w:color="auto" w:fill="auto"/>
            <w:vAlign w:val="center"/>
          </w:tcPr>
          <w:p w14:paraId="1F33ADF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</w:tbl>
    <w:p w14:paraId="7E6D495C" w14:textId="77777777" w:rsidR="0084531C" w:rsidRDefault="00FF43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erent experimental sources have duplicated data.</w:t>
      </w:r>
    </w:p>
    <w:sectPr w:rsidR="0084531C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C81E79" w14:textId="77777777" w:rsidR="00A567DF" w:rsidRDefault="00A567DF" w:rsidP="00494C97">
      <w:r>
        <w:separator/>
      </w:r>
    </w:p>
  </w:endnote>
  <w:endnote w:type="continuationSeparator" w:id="0">
    <w:p w14:paraId="097D4107" w14:textId="77777777" w:rsidR="00A567DF" w:rsidRDefault="00A567DF" w:rsidP="0049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微软雅黑"/>
    <w:charset w:val="86"/>
    <w:family w:val="auto"/>
    <w:pitch w:val="default"/>
    <w:sig w:usb0="00000000" w:usb1="500078FF" w:usb2="00000021" w:usb3="00000000" w:csb0="600001BF" w:csb1="DFF7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reeSans">
    <w:altName w:val="Segoe Print"/>
    <w:panose1 w:val="00000000000000000000"/>
    <w:charset w:val="00"/>
    <w:family w:val="roman"/>
    <w:notTrueType/>
    <w:pitch w:val="default"/>
  </w:font>
  <w:font w:name="Noto Serif CJK SC">
    <w:altName w:val="宋体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altName w:val="宋体"/>
    <w:panose1 w:val="00000000000000000000"/>
    <w:charset w:val="00"/>
    <w:family w:val="roman"/>
    <w:notTrueType/>
    <w:pitch w:val="default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1CF6A" w14:textId="77777777" w:rsidR="00A567DF" w:rsidRDefault="00A567DF" w:rsidP="00494C97">
      <w:r>
        <w:separator/>
      </w:r>
    </w:p>
  </w:footnote>
  <w:footnote w:type="continuationSeparator" w:id="0">
    <w:p w14:paraId="03E0F09B" w14:textId="77777777" w:rsidR="00A567DF" w:rsidRDefault="00A567DF" w:rsidP="00494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94997"/>
    <w:multiLevelType w:val="multilevel"/>
    <w:tmpl w:val="05694997"/>
    <w:lvl w:ilvl="0">
      <w:start w:val="1"/>
      <w:numFmt w:val="decimal"/>
      <w:pStyle w:val="1"/>
      <w:lvlText w:val="第 %1 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624" w:hanging="624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851" w:hanging="851"/>
      </w:pPr>
      <w:rPr>
        <w:rFonts w:hint="eastAsia"/>
      </w:rPr>
    </w:lvl>
    <w:lvl w:ilvl="3">
      <w:start w:val="1"/>
      <w:numFmt w:val="decimal"/>
      <w:lvlRestart w:val="1"/>
      <w:pStyle w:val="a"/>
      <w:suff w:val="nothing"/>
      <w:lvlText w:val="表%1-%4 "/>
      <w:lvlJc w:val="left"/>
      <w:pPr>
        <w:ind w:left="0" w:firstLine="0"/>
      </w:pPr>
      <w:rPr>
        <w:rFonts w:hint="eastAsia"/>
        <w:lang w:val="en-US"/>
      </w:rPr>
    </w:lvl>
    <w:lvl w:ilvl="4">
      <w:start w:val="1"/>
      <w:numFmt w:val="decimal"/>
      <w:lvlRestart w:val="1"/>
      <w:pStyle w:val="a0"/>
      <w:suff w:val="nothing"/>
      <w:lvlText w:val="图%1-%5 "/>
      <w:lvlJc w:val="left"/>
      <w:pPr>
        <w:ind w:left="0" w:firstLine="0"/>
      </w:pPr>
      <w:rPr>
        <w:rFonts w:hint="eastAsia"/>
        <w:b/>
      </w:rPr>
    </w:lvl>
    <w:lvl w:ilvl="5">
      <w:start w:val="1"/>
      <w:numFmt w:val="decimal"/>
      <w:lvlRestart w:val="1"/>
      <w:pStyle w:val="a1"/>
      <w:suff w:val="nothing"/>
      <w:lvlText w:val="（%1-%6）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ligatures w14:val="none"/>
        <w14:numForm w14:val="default"/>
        <w14:numSpacing w14:val="default"/>
      </w:rPr>
    </w:lvl>
    <w:lvl w:ilvl="6">
      <w:start w:val="1"/>
      <w:numFmt w:val="decimal"/>
      <w:lvlRestart w:val="3"/>
      <w:pStyle w:val="4"/>
      <w:lvlText w:val="%1.%2.%3.%7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294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36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MTI3NDaztDQ1N7RU0lEKTi0uzszPAykwrQUAEZImoywAAAA="/>
  </w:docVars>
  <w:rsids>
    <w:rsidRoot w:val="00AC125B"/>
    <w:rsid w:val="00026AC1"/>
    <w:rsid w:val="00041077"/>
    <w:rsid w:val="000944DA"/>
    <w:rsid w:val="000F17D7"/>
    <w:rsid w:val="000F1A3A"/>
    <w:rsid w:val="001974F3"/>
    <w:rsid w:val="001E34AB"/>
    <w:rsid w:val="00210D69"/>
    <w:rsid w:val="00223988"/>
    <w:rsid w:val="00282BA8"/>
    <w:rsid w:val="00292F81"/>
    <w:rsid w:val="002B23A6"/>
    <w:rsid w:val="002C6502"/>
    <w:rsid w:val="002F242E"/>
    <w:rsid w:val="002F4103"/>
    <w:rsid w:val="00302AA9"/>
    <w:rsid w:val="003324C3"/>
    <w:rsid w:val="00333F25"/>
    <w:rsid w:val="003B0604"/>
    <w:rsid w:val="003C72EB"/>
    <w:rsid w:val="00494C97"/>
    <w:rsid w:val="004A0C3C"/>
    <w:rsid w:val="004C2477"/>
    <w:rsid w:val="004F6AE8"/>
    <w:rsid w:val="005822FC"/>
    <w:rsid w:val="005B10F8"/>
    <w:rsid w:val="006C1BE0"/>
    <w:rsid w:val="00710C5E"/>
    <w:rsid w:val="00733AA6"/>
    <w:rsid w:val="00753240"/>
    <w:rsid w:val="00764A5B"/>
    <w:rsid w:val="007756F2"/>
    <w:rsid w:val="007766D9"/>
    <w:rsid w:val="007B1D1E"/>
    <w:rsid w:val="00803698"/>
    <w:rsid w:val="00805485"/>
    <w:rsid w:val="008200FD"/>
    <w:rsid w:val="0083746C"/>
    <w:rsid w:val="0084531C"/>
    <w:rsid w:val="00846274"/>
    <w:rsid w:val="008952B1"/>
    <w:rsid w:val="008A5CCE"/>
    <w:rsid w:val="008B26B2"/>
    <w:rsid w:val="008B4090"/>
    <w:rsid w:val="00973FDA"/>
    <w:rsid w:val="009E428B"/>
    <w:rsid w:val="00A23057"/>
    <w:rsid w:val="00A36762"/>
    <w:rsid w:val="00A557F9"/>
    <w:rsid w:val="00A567DF"/>
    <w:rsid w:val="00AB19BF"/>
    <w:rsid w:val="00AC125B"/>
    <w:rsid w:val="00AC5FFB"/>
    <w:rsid w:val="00B22AFE"/>
    <w:rsid w:val="00B4675D"/>
    <w:rsid w:val="00B61713"/>
    <w:rsid w:val="00B619ED"/>
    <w:rsid w:val="00B807AB"/>
    <w:rsid w:val="00BE1C5C"/>
    <w:rsid w:val="00C07CCB"/>
    <w:rsid w:val="00C1098E"/>
    <w:rsid w:val="00C11590"/>
    <w:rsid w:val="00C63979"/>
    <w:rsid w:val="00C82B41"/>
    <w:rsid w:val="00C920EB"/>
    <w:rsid w:val="00CA271D"/>
    <w:rsid w:val="00CC4852"/>
    <w:rsid w:val="00CF4D25"/>
    <w:rsid w:val="00D62A59"/>
    <w:rsid w:val="00D90F52"/>
    <w:rsid w:val="00D91B3A"/>
    <w:rsid w:val="00DB06DD"/>
    <w:rsid w:val="00DB565F"/>
    <w:rsid w:val="00DE3757"/>
    <w:rsid w:val="00DE69C8"/>
    <w:rsid w:val="00E3782A"/>
    <w:rsid w:val="00E4494E"/>
    <w:rsid w:val="00EA1DD8"/>
    <w:rsid w:val="00EF2907"/>
    <w:rsid w:val="00F20742"/>
    <w:rsid w:val="00F27CCE"/>
    <w:rsid w:val="00F771DD"/>
    <w:rsid w:val="00F97860"/>
    <w:rsid w:val="00FA2CCF"/>
    <w:rsid w:val="00FB5FFE"/>
    <w:rsid w:val="00FE37BC"/>
    <w:rsid w:val="00FE600E"/>
    <w:rsid w:val="00FF0B42"/>
    <w:rsid w:val="00FF438A"/>
    <w:rsid w:val="238D2456"/>
    <w:rsid w:val="24D1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247DD"/>
  <w15:docId w15:val="{36D08905-5A6B-477F-B617-34A076FE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Theme="minorEastAsia" w:hAnsi="Liberation Serif" w:cs="FreeSan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Pr>
      <w:rFonts w:eastAsia="Noto Serif CJK SC"/>
      <w:kern w:val="2"/>
      <w:sz w:val="24"/>
      <w:szCs w:val="24"/>
      <w:lang w:bidi="hi-IN"/>
    </w:rPr>
  </w:style>
  <w:style w:type="paragraph" w:styleId="1">
    <w:name w:val="heading 1"/>
    <w:next w:val="a2"/>
    <w:link w:val="1Char"/>
    <w:qFormat/>
    <w:pPr>
      <w:keepLines/>
      <w:numPr>
        <w:numId w:val="1"/>
      </w:numPr>
      <w:spacing w:beforeLines="50" w:before="50" w:afterLines="50" w:after="50" w:line="720" w:lineRule="auto"/>
      <w:jc w:val="center"/>
      <w:outlineLvl w:val="0"/>
    </w:pPr>
    <w:rPr>
      <w:rFonts w:ascii="Times New Roman" w:eastAsia="黑体" w:hAnsi="Times New Roman"/>
      <w:b/>
      <w:kern w:val="44"/>
      <w:sz w:val="30"/>
      <w:szCs w:val="28"/>
    </w:rPr>
  </w:style>
  <w:style w:type="paragraph" w:styleId="2">
    <w:name w:val="heading 2"/>
    <w:basedOn w:val="1"/>
    <w:next w:val="a2"/>
    <w:link w:val="2Char"/>
    <w:unhideWhenUsed/>
    <w:qFormat/>
    <w:pPr>
      <w:numPr>
        <w:ilvl w:val="1"/>
      </w:numPr>
      <w:spacing w:before="156" w:after="156" w:line="240" w:lineRule="auto"/>
      <w:jc w:val="left"/>
      <w:outlineLvl w:val="1"/>
    </w:pPr>
    <w:rPr>
      <w:sz w:val="28"/>
    </w:rPr>
  </w:style>
  <w:style w:type="paragraph" w:styleId="3">
    <w:name w:val="heading 3"/>
    <w:basedOn w:val="2"/>
    <w:next w:val="a2"/>
    <w:link w:val="3Char"/>
    <w:unhideWhenUsed/>
    <w:qFormat/>
    <w:pPr>
      <w:keepNext/>
      <w:numPr>
        <w:ilvl w:val="2"/>
      </w:numPr>
      <w:outlineLvl w:val="2"/>
    </w:pPr>
    <w:rPr>
      <w:sz w:val="24"/>
    </w:rPr>
  </w:style>
  <w:style w:type="paragraph" w:styleId="4">
    <w:name w:val="heading 4"/>
    <w:basedOn w:val="3"/>
    <w:next w:val="a2"/>
    <w:link w:val="4Char"/>
    <w:unhideWhenUsed/>
    <w:qFormat/>
    <w:pPr>
      <w:numPr>
        <w:ilvl w:val="6"/>
      </w:numPr>
      <w:spacing w:before="280" w:after="290" w:line="372" w:lineRule="auto"/>
      <w:outlineLvl w:val="3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caption"/>
    <w:basedOn w:val="a2"/>
    <w:next w:val="a2"/>
    <w:qFormat/>
    <w:pPr>
      <w:suppressLineNumbers/>
      <w:spacing w:before="120" w:after="120"/>
    </w:pPr>
    <w:rPr>
      <w:i/>
      <w:iCs/>
    </w:rPr>
  </w:style>
  <w:style w:type="paragraph" w:styleId="a7">
    <w:name w:val="Body Text"/>
    <w:basedOn w:val="a2"/>
    <w:link w:val="Char"/>
    <w:pPr>
      <w:spacing w:after="140" w:line="276" w:lineRule="auto"/>
    </w:pPr>
  </w:style>
  <w:style w:type="paragraph" w:styleId="a8">
    <w:name w:val="footer"/>
    <w:basedOn w:val="a2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paragraph" w:styleId="a9">
    <w:name w:val="header"/>
    <w:basedOn w:val="a2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paragraph" w:styleId="aa">
    <w:name w:val="List"/>
    <w:basedOn w:val="a7"/>
  </w:style>
  <w:style w:type="table" w:styleId="ab">
    <w:name w:val="Table Grid"/>
    <w:basedOn w:val="a4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ingSymbols">
    <w:name w:val="Numbering Symbols"/>
    <w:qFormat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2"/>
    <w:next w:val="a7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Index">
    <w:name w:val="Index"/>
    <w:basedOn w:val="a2"/>
    <w:qFormat/>
    <w:pPr>
      <w:suppressLineNumbers/>
    </w:pPr>
  </w:style>
  <w:style w:type="paragraph" w:customStyle="1" w:styleId="TableContents">
    <w:name w:val="Table Contents"/>
    <w:basedOn w:val="a2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a2"/>
    <w:qFormat/>
    <w:rPr>
      <w:rFonts w:ascii="Liberation Mono" w:eastAsia="Noto Sans Mono CJK SC" w:hAnsi="Liberation Mono" w:cs="Liberation Mono"/>
      <w:sz w:val="20"/>
      <w:szCs w:val="20"/>
    </w:rPr>
  </w:style>
  <w:style w:type="character" w:customStyle="1" w:styleId="Char1">
    <w:name w:val="页眉 Char"/>
    <w:basedOn w:val="a3"/>
    <w:link w:val="a9"/>
    <w:uiPriority w:val="99"/>
    <w:rPr>
      <w:rFonts w:eastAsia="Noto Serif CJK SC" w:cs="Mangal"/>
      <w:sz w:val="18"/>
      <w:szCs w:val="16"/>
    </w:rPr>
  </w:style>
  <w:style w:type="character" w:customStyle="1" w:styleId="Char0">
    <w:name w:val="页脚 Char"/>
    <w:basedOn w:val="a3"/>
    <w:link w:val="a8"/>
    <w:uiPriority w:val="99"/>
    <w:qFormat/>
    <w:rPr>
      <w:rFonts w:eastAsia="Noto Serif CJK SC" w:cs="Mangal"/>
      <w:sz w:val="18"/>
      <w:szCs w:val="16"/>
    </w:rPr>
  </w:style>
  <w:style w:type="character" w:customStyle="1" w:styleId="WW8Num1z5">
    <w:name w:val="WW8Num1z5"/>
    <w:qFormat/>
  </w:style>
  <w:style w:type="character" w:customStyle="1" w:styleId="1Char">
    <w:name w:val="标题 1 Char"/>
    <w:basedOn w:val="a3"/>
    <w:link w:val="1"/>
    <w:rPr>
      <w:rFonts w:ascii="Times New Roman" w:eastAsia="黑体" w:hAnsi="Times New Roman"/>
      <w:b/>
      <w:kern w:val="44"/>
      <w:sz w:val="30"/>
      <w:szCs w:val="28"/>
      <w:lang w:bidi="ar-SA"/>
    </w:rPr>
  </w:style>
  <w:style w:type="character" w:customStyle="1" w:styleId="2Char">
    <w:name w:val="标题 2 Char"/>
    <w:basedOn w:val="a3"/>
    <w:link w:val="2"/>
    <w:qFormat/>
    <w:rPr>
      <w:rFonts w:ascii="Times New Roman" w:eastAsia="黑体" w:hAnsi="Times New Roman"/>
      <w:b/>
      <w:kern w:val="44"/>
      <w:sz w:val="28"/>
      <w:szCs w:val="28"/>
      <w:lang w:bidi="ar-SA"/>
    </w:rPr>
  </w:style>
  <w:style w:type="character" w:customStyle="1" w:styleId="3Char">
    <w:name w:val="标题 3 Char"/>
    <w:basedOn w:val="a3"/>
    <w:link w:val="3"/>
    <w:rPr>
      <w:rFonts w:ascii="Times New Roman" w:eastAsia="黑体" w:hAnsi="Times New Roman"/>
      <w:b/>
      <w:kern w:val="44"/>
      <w:szCs w:val="28"/>
      <w:lang w:bidi="ar-SA"/>
    </w:rPr>
  </w:style>
  <w:style w:type="character" w:customStyle="1" w:styleId="4Char">
    <w:name w:val="标题 4 Char"/>
    <w:basedOn w:val="a3"/>
    <w:link w:val="4"/>
    <w:rPr>
      <w:rFonts w:ascii="Times New Roman" w:eastAsia="黑体" w:hAnsi="Times New Roman"/>
      <w:b/>
      <w:kern w:val="44"/>
      <w:szCs w:val="28"/>
      <w:lang w:bidi="ar-SA"/>
    </w:rPr>
  </w:style>
  <w:style w:type="paragraph" w:customStyle="1" w:styleId="a">
    <w:name w:val="表格"/>
    <w:next w:val="a2"/>
    <w:link w:val="ac"/>
    <w:qFormat/>
    <w:pPr>
      <w:numPr>
        <w:ilvl w:val="3"/>
        <w:numId w:val="1"/>
      </w:numPr>
      <w:jc w:val="center"/>
      <w:textAlignment w:val="center"/>
    </w:pPr>
    <w:rPr>
      <w:rFonts w:ascii="Times New Roman" w:eastAsia="宋体" w:hAnsi="Times New Roman" w:cstheme="minorBidi"/>
      <w:kern w:val="2"/>
      <w:sz w:val="21"/>
      <w:szCs w:val="24"/>
    </w:rPr>
  </w:style>
  <w:style w:type="paragraph" w:customStyle="1" w:styleId="a0">
    <w:name w:val="图片"/>
    <w:basedOn w:val="a"/>
    <w:next w:val="a2"/>
    <w:qFormat/>
    <w:pPr>
      <w:numPr>
        <w:ilvl w:val="4"/>
      </w:numPr>
      <w:tabs>
        <w:tab w:val="left" w:pos="2160"/>
      </w:tabs>
      <w:ind w:left="2160" w:hanging="360"/>
    </w:pPr>
    <w:rPr>
      <w:rFonts w:cs="Times New Roman"/>
      <w:bCs/>
      <w:szCs w:val="21"/>
    </w:rPr>
  </w:style>
  <w:style w:type="paragraph" w:customStyle="1" w:styleId="a1">
    <w:name w:val="公式"/>
    <w:basedOn w:val="a"/>
    <w:qFormat/>
    <w:pPr>
      <w:numPr>
        <w:ilvl w:val="5"/>
      </w:numPr>
      <w:tabs>
        <w:tab w:val="left" w:pos="2520"/>
      </w:tabs>
      <w:ind w:left="2520" w:hanging="360"/>
    </w:pPr>
  </w:style>
  <w:style w:type="character" w:customStyle="1" w:styleId="ac">
    <w:name w:val="表格 字符"/>
    <w:basedOn w:val="a3"/>
    <w:link w:val="a"/>
    <w:qFormat/>
    <w:rPr>
      <w:rFonts w:ascii="Times New Roman" w:eastAsia="宋体" w:hAnsi="Times New Roman" w:cstheme="minorBidi"/>
      <w:sz w:val="21"/>
      <w:lang w:bidi="ar-SA"/>
    </w:rPr>
  </w:style>
  <w:style w:type="paragraph" w:customStyle="1" w:styleId="ad">
    <w:name w:val="居中"/>
    <w:link w:val="ae"/>
    <w:qFormat/>
    <w:pPr>
      <w:jc w:val="center"/>
    </w:pPr>
    <w:rPr>
      <w:rFonts w:ascii="Times New Roman" w:eastAsia="宋体" w:hAnsi="Times New Roman" w:cs="Times New Roman"/>
      <w:bCs/>
      <w:kern w:val="2"/>
      <w:sz w:val="18"/>
      <w:szCs w:val="21"/>
    </w:rPr>
  </w:style>
  <w:style w:type="character" w:customStyle="1" w:styleId="ae">
    <w:name w:val="居中 字符"/>
    <w:basedOn w:val="a3"/>
    <w:link w:val="ad"/>
    <w:qFormat/>
    <w:rPr>
      <w:rFonts w:ascii="Times New Roman" w:eastAsia="宋体" w:hAnsi="Times New Roman" w:cs="Times New Roman"/>
      <w:bCs/>
      <w:sz w:val="18"/>
      <w:szCs w:val="21"/>
      <w:lang w:bidi="ar-SA"/>
    </w:rPr>
  </w:style>
  <w:style w:type="character" w:customStyle="1" w:styleId="Char">
    <w:name w:val="正文文本 Char"/>
    <w:basedOn w:val="a3"/>
    <w:link w:val="a7"/>
    <w:rPr>
      <w:rFonts w:eastAsia="Noto Serif CJK SC"/>
    </w:rPr>
  </w:style>
  <w:style w:type="paragraph" w:styleId="af">
    <w:name w:val="List Paragraph"/>
    <w:basedOn w:val="a2"/>
    <w:uiPriority w:val="99"/>
    <w:rsid w:val="00A557F9"/>
    <w:pPr>
      <w:ind w:firstLineChars="200" w:firstLine="42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5</Characters>
  <Application>Microsoft Office Word</Application>
  <DocSecurity>0</DocSecurity>
  <Lines>8</Lines>
  <Paragraphs>2</Paragraphs>
  <ScaleCrop>false</ScaleCrop>
  <Company>Microsoft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 yefei</dc:creator>
  <cp:lastModifiedBy>lilab_dell_laptop</cp:lastModifiedBy>
  <cp:revision>3</cp:revision>
  <dcterms:created xsi:type="dcterms:W3CDTF">2021-11-30T00:08:00Z</dcterms:created>
  <dcterms:modified xsi:type="dcterms:W3CDTF">2021-11-30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679AF108B1440FBC4D9706EAD84077</vt:lpwstr>
  </property>
</Properties>
</file>